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F9EEA" w14:textId="50319C1D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6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hip ab/adduction</w:t>
      </w:r>
    </w:p>
    <w:p w14:paraId="70644B0B" w14:textId="0ED8A886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35BFA">
        <w:rPr>
          <w:rFonts w:asciiTheme="majorBidi" w:hAnsiTheme="majorBidi" w:cstheme="majorBidi"/>
          <w:b/>
          <w:bCs/>
          <w:sz w:val="28"/>
          <w:szCs w:val="28"/>
        </w:rPr>
        <w:t>A. Peak hip ab/adduction</w:t>
      </w:r>
    </w:p>
    <w:p w14:paraId="5BCDEAE4" w14:textId="05B90B04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640264F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0B99C653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7E3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0DD0033B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5A21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104A31D9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1899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CC078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0A8D7E1C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7047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23DAC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Base_peak</w:t>
            </w:r>
          </w:p>
        </w:tc>
      </w:tr>
      <w:tr w:rsidR="00335BFA" w:rsidRPr="00335BFA" w14:paraId="47EF032C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B9BE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1092C2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Plus_peak</w:t>
            </w:r>
          </w:p>
        </w:tc>
      </w:tr>
      <w:tr w:rsidR="00335BFA" w:rsidRPr="00335BFA" w14:paraId="21C8E355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597B4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EDA8F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Minus_peak</w:t>
            </w:r>
          </w:p>
        </w:tc>
      </w:tr>
    </w:tbl>
    <w:p w14:paraId="32C60B06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A1A22B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4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5"/>
        <w:gridCol w:w="1055"/>
        <w:gridCol w:w="1480"/>
        <w:gridCol w:w="1055"/>
      </w:tblGrid>
      <w:tr w:rsidR="00335BFA" w:rsidRPr="00335BFA" w14:paraId="06AFF8F9" w14:textId="77777777">
        <w:trPr>
          <w:cantSplit/>
        </w:trPr>
        <w:tc>
          <w:tcPr>
            <w:tcW w:w="5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746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607A9754" w14:textId="77777777">
        <w:trPr>
          <w:cantSplit/>
        </w:trPr>
        <w:tc>
          <w:tcPr>
            <w:tcW w:w="18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EF20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EC99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4929D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D79B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0C1B2834" w14:textId="77777777">
        <w:trPr>
          <w:cantSplit/>
        </w:trPr>
        <w:tc>
          <w:tcPr>
            <w:tcW w:w="18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C521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Base_peak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6681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258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4207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56366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1EFEA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124C0AE6" w14:textId="77777777">
        <w:trPr>
          <w:cantSplit/>
        </w:trPr>
        <w:tc>
          <w:tcPr>
            <w:tcW w:w="18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211D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Pl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2E2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1.5528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63B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3693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A6BA7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212D5543" w14:textId="77777777">
        <w:trPr>
          <w:cantSplit/>
        </w:trPr>
        <w:tc>
          <w:tcPr>
            <w:tcW w:w="18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ADEB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Min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4EDF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9995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D00E5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6288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C36C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632C9D17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936C93" w14:textId="6BAEB22A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F5E08F" w14:textId="1EB485A0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76FD08" w14:textId="05D5CE5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597615" w14:textId="6113F05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F875C0" w14:textId="5ACA246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E3ABE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08876906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9087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742A75A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4B4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341B0ABD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F0171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B32A7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71184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BC6D9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C472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5DB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5F5A6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0A3B45D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77C3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9EC8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5090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30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B777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1176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3.15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CC1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37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6DCA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C05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</w:tr>
      <w:tr w:rsidR="00335BFA" w:rsidRPr="00335BFA" w14:paraId="50EFF4E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F2F13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BC5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2FF7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3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FF3B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6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4974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7.76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B7D3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37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08B3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89E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</w:tr>
      <w:tr w:rsidR="00335BFA" w:rsidRPr="00335BFA" w14:paraId="50B0CAF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92443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EC73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D8AC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3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0FF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86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4A57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4.8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D35C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37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4E1E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6AD66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</w:tr>
      <w:tr w:rsidR="00335BFA" w:rsidRPr="00335BFA" w14:paraId="20B276D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676ED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1464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5141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3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4B396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E5DA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3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719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37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9DC71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EAB1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</w:tr>
      <w:tr w:rsidR="00335BFA" w:rsidRPr="00335BFA" w14:paraId="6977ABFF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859FE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4F2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FD8C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2.3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D22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1E6F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87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0650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4620A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5FA63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4895E13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0E3B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4B7E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051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2.3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08A0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3.35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C48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641AB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124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BBD2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75D1968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D24B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A73D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FDA4B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2.3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437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13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966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0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1C6F2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E1D5F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DAE6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571D350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87AA4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D4B4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5DAD9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2.3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D89E8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461E0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7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FB820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B763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E7C06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87DF27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88A8F1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48028D1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6143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2A22DAD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CC3D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7A436B1B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13C2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C53F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8D26D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1885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C1FB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C85A7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35BFA" w:rsidRPr="00335BFA" w14:paraId="5D8099DB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0EFE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F7B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1C2C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D587D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C9103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7F979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E69F7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7B045863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9B498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610AF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DE19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473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F5665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8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38E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15E0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44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30C5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506</w:t>
            </w:r>
          </w:p>
        </w:tc>
      </w:tr>
      <w:tr w:rsidR="00335BFA" w:rsidRPr="00335BFA" w14:paraId="1282990B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BFD7E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CAC8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07CD1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2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78DE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FF04D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9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6A884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54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FBA8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597</w:t>
            </w:r>
          </w:p>
        </w:tc>
      </w:tr>
      <w:tr w:rsidR="00335BFA" w:rsidRPr="00335BFA" w14:paraId="7B830229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5E43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809B5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473D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473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D803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8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B6CE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EC8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3.50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9BE3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440</w:t>
            </w:r>
          </w:p>
        </w:tc>
      </w:tr>
      <w:tr w:rsidR="00335BFA" w:rsidRPr="00335BFA" w14:paraId="0460F481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F6D8A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25EF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6179D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447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8C777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D0C1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95F2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85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98AFE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</w:p>
        </w:tc>
      </w:tr>
      <w:tr w:rsidR="00335BFA" w:rsidRPr="00335BFA" w14:paraId="7F5DB676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90A88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DBDD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9FFC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02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596F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D1AE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9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E115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59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0B44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44</w:t>
            </w:r>
          </w:p>
        </w:tc>
      </w:tr>
      <w:tr w:rsidR="00335BFA" w:rsidRPr="00335BFA" w14:paraId="5431672B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2DC7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4966E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FDD43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447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C2CDE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619F7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2F409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CEC39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858</w:t>
            </w:r>
          </w:p>
        </w:tc>
      </w:tr>
      <w:tr w:rsidR="00335BFA" w:rsidRPr="00335BFA" w14:paraId="3C8A6DDB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FC02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50FE6610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549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35BFA" w:rsidRPr="00335BFA" w14:paraId="34E23F2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E45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669E8DB1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E8584B" w14:textId="1447B6DC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E3ED0E5" w14:textId="6AE092CB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46C5907" w14:textId="3B4B154F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B. Time to peak hip ab/adduction</w:t>
      </w:r>
    </w:p>
    <w:p w14:paraId="4A7D385D" w14:textId="40E81842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525F666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10B0F6E5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9A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430E2D03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C747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757BE31F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E1B6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1451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6D29CE21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5150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FC53F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Base_time</w:t>
            </w:r>
          </w:p>
        </w:tc>
      </w:tr>
      <w:tr w:rsidR="00335BFA" w:rsidRPr="00335BFA" w14:paraId="2117B362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5BD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E1236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Plus_time</w:t>
            </w:r>
          </w:p>
        </w:tc>
      </w:tr>
      <w:tr w:rsidR="00335BFA" w:rsidRPr="00335BFA" w14:paraId="52655CDA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497A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EE716E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Minus_time</w:t>
            </w:r>
          </w:p>
        </w:tc>
      </w:tr>
    </w:tbl>
    <w:p w14:paraId="15A7E9FE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C88419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8"/>
        <w:gridCol w:w="1055"/>
        <w:gridCol w:w="1480"/>
        <w:gridCol w:w="1055"/>
      </w:tblGrid>
      <w:tr w:rsidR="00335BFA" w:rsidRPr="00335BFA" w14:paraId="572985B7" w14:textId="77777777">
        <w:trPr>
          <w:cantSplit/>
        </w:trPr>
        <w:tc>
          <w:tcPr>
            <w:tcW w:w="5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0903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310D923D" w14:textId="77777777">
        <w:trPr>
          <w:cantSplit/>
        </w:trPr>
        <w:tc>
          <w:tcPr>
            <w:tcW w:w="177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FBA1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6A252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1F539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D73B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44F5DF20" w14:textId="77777777">
        <w:trPr>
          <w:cantSplit/>
        </w:trPr>
        <w:tc>
          <w:tcPr>
            <w:tcW w:w="17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009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Base_time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AD7B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.20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3094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57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8F68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75C2E4BA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D98C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Pl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BE9E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.4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A3A2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03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6038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64B79F9F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DAFB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Min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DB4B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5.73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F26B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48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F03ED6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737385BA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DE3126" w14:textId="14CA833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196366" w14:textId="4107084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D5B641" w14:textId="32BDBE5F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3D056C" w14:textId="2405E1F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B9AF00" w14:textId="3E7B3B50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9F3B44" w14:textId="2FB152F5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C83DC5" w14:textId="5CF6945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A4DAE3" w14:textId="216E332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ACF5E0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706517C9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04CF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693DFF4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E707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6403976C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76B2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B5B6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1862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82258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E5CE0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1CFE2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4E75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28E1A1B6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D506B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E82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DC0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51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645A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AD3D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9.75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D8D1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02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B593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2B72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23</w:t>
            </w:r>
          </w:p>
        </w:tc>
      </w:tr>
      <w:tr w:rsidR="00335BFA" w:rsidRPr="00335BFA" w14:paraId="361A739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05836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F00C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D9D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5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3BF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0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78EC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9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D61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0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F2E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23DE7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23</w:t>
            </w:r>
          </w:p>
        </w:tc>
      </w:tr>
      <w:tr w:rsidR="00335BFA" w:rsidRPr="00335BFA" w14:paraId="65EE6F8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D050B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5BB3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D4B4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5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D07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6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7FC5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7.2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7FB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0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F21E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74264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23</w:t>
            </w:r>
          </w:p>
        </w:tc>
      </w:tr>
      <w:tr w:rsidR="00335BFA" w:rsidRPr="00335BFA" w14:paraId="1C6A4EF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3A5F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750F1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D0DBB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5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8AE19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FC2D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5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6964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0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4E0C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F3341A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23</w:t>
            </w:r>
          </w:p>
        </w:tc>
      </w:tr>
      <w:tr w:rsidR="00335BFA" w:rsidRPr="00335BFA" w14:paraId="444AAFF2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64A6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4EF3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385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07.1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2442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DE02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7.3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7C999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1D583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CE742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0E91F38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4C9E1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9EDF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BD2A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07.1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9C83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6.91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3F79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.2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1E108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6CFF7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91F5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224B11A6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377C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9CC1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C9A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07.1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D792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7.65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D7DA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1.73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0A10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32D3C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AF41E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18814F7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F0C58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D5A22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BBA1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07.1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1CFC4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072A3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7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EEBC54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5FBA58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20943F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D28849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C31C42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74C4FD5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FCB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4D1B420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8AB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7EFD66F9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0EAA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6AF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B9BE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DB194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662E4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D0975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35BFA" w:rsidRPr="00335BFA" w14:paraId="2F5A1732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45DE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38C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DF618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AD64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FF7C3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4BED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ED58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2487727D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3897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ECE3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ADB9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20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6289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0C7D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F043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45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C21A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50</w:t>
            </w:r>
          </w:p>
        </w:tc>
      </w:tr>
      <w:tr w:rsidR="00335BFA" w:rsidRPr="00335BFA" w14:paraId="039E875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3FEBF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4D4D2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95E84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FD939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9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14A60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3168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5.52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782E52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54</w:t>
            </w:r>
          </w:p>
        </w:tc>
      </w:tr>
      <w:tr w:rsidR="00335BFA" w:rsidRPr="00335BFA" w14:paraId="4871B306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BA59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35DA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D47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B21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88F7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486A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05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7E4D8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450</w:t>
            </w:r>
          </w:p>
        </w:tc>
      </w:tr>
      <w:tr w:rsidR="00335BFA" w:rsidRPr="00335BFA" w14:paraId="71701830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EDCBB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ADF4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838F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3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34C3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4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3BCD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35633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5.70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2D0D9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39</w:t>
            </w:r>
          </w:p>
        </w:tc>
      </w:tr>
      <w:tr w:rsidR="00335BFA" w:rsidRPr="00335BFA" w14:paraId="62A4DB0D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5CCA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2EF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1206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5B59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9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41A2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B27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45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9E86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521</w:t>
            </w:r>
          </w:p>
        </w:tc>
      </w:tr>
      <w:tr w:rsidR="00335BFA" w:rsidRPr="00335BFA" w14:paraId="0BC10AE5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477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13E50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4536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3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43C0A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4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421D3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684F7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03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BDDC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706</w:t>
            </w:r>
          </w:p>
        </w:tc>
      </w:tr>
      <w:tr w:rsidR="00335BFA" w:rsidRPr="00335BFA" w14:paraId="2D6C214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B8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04A804C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546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3CCCB863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F778F7" w14:textId="77777777" w:rsidR="00335BFA" w:rsidRP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B1A976B" w14:textId="55614746" w:rsidR="00335BFA" w:rsidRDefault="00335BFA" w:rsidP="00335BFA">
      <w:pPr>
        <w:rPr>
          <w:b/>
          <w:bCs/>
          <w:sz w:val="28"/>
          <w:szCs w:val="28"/>
        </w:rPr>
      </w:pPr>
    </w:p>
    <w:p w14:paraId="08FDDCB7" w14:textId="7A69DB49" w:rsidR="00335BFA" w:rsidRDefault="00335BFA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. Hip ab/adduction at touchdown</w:t>
      </w:r>
    </w:p>
    <w:p w14:paraId="4A0E796D" w14:textId="285538D2" w:rsidR="00335BFA" w:rsidRDefault="00335BFA" w:rsidP="00335BFA">
      <w:pPr>
        <w:rPr>
          <w:b/>
          <w:bCs/>
          <w:sz w:val="28"/>
          <w:szCs w:val="28"/>
        </w:rPr>
      </w:pPr>
    </w:p>
    <w:p w14:paraId="317B7F33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4284B5A2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97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38F2181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8DFE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0DAB6A21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2809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5D26E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7D149F95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33C8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058D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Base_TD</w:t>
            </w:r>
          </w:p>
        </w:tc>
      </w:tr>
      <w:tr w:rsidR="00335BFA" w:rsidRPr="00335BFA" w14:paraId="12C4068A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B02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1CA8E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Plus_TD</w:t>
            </w:r>
          </w:p>
        </w:tc>
      </w:tr>
      <w:tr w:rsidR="00335BFA" w:rsidRPr="00335BFA" w14:paraId="1E2798A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3B889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7F2F18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Minus_TD</w:t>
            </w:r>
          </w:p>
        </w:tc>
      </w:tr>
    </w:tbl>
    <w:p w14:paraId="70177696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2D3C5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2"/>
        <w:gridCol w:w="1055"/>
        <w:gridCol w:w="1480"/>
        <w:gridCol w:w="1055"/>
      </w:tblGrid>
      <w:tr w:rsidR="00335BFA" w:rsidRPr="00335BFA" w14:paraId="4DC31FD5" w14:textId="77777777">
        <w:trPr>
          <w:cantSplit/>
        </w:trPr>
        <w:tc>
          <w:tcPr>
            <w:tcW w:w="5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E7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57F6CD3A" w14:textId="77777777">
        <w:trPr>
          <w:cantSplit/>
        </w:trPr>
        <w:tc>
          <w:tcPr>
            <w:tcW w:w="165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A9045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17A4B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17D68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8DDA2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1E4B0F4D" w14:textId="77777777">
        <w:trPr>
          <w:cantSplit/>
        </w:trPr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C19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Base_TD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34DA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7.1306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802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55733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E1822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0D8DE3AA" w14:textId="77777777">
        <w:trPr>
          <w:cantSplit/>
        </w:trPr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6BD7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Pl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026F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2553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2F72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4344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A009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11217FB5" w14:textId="77777777">
        <w:trPr>
          <w:cantSplit/>
        </w:trPr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63A71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Min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0D9E8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0262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8883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3306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E36387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4D2CFEF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3F57F9" w14:textId="10951402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2D3897" w14:textId="5BE0D01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9C9CD5" w14:textId="45398F57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3CCF07" w14:textId="53DF11E3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BE2335" w14:textId="2C5977C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F53F63C" w14:textId="531A54CE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344A2A" w14:textId="550DF33D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395E07" w14:textId="1AD8F77B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9AE15C" w14:textId="20C43854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B1A0F2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30EDCA7A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ED56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42A5D1AE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D80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733160D2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69D61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469D3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0B6DF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85EB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97418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B93F1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B642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75DFF6D9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5C4E6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79CE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B369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0.19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91A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1ACB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09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D214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05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2B7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100F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</w:tr>
      <w:tr w:rsidR="00335BFA" w:rsidRPr="00335BFA" w14:paraId="07B00F8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0DD63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0180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7B8A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0.1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3201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5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36BF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1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10F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0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629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2DF22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</w:tr>
      <w:tr w:rsidR="00335BFA" w:rsidRPr="00335BFA" w14:paraId="590656B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5142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357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DF04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0.1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8BD5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84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3DC9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5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2529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0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82EF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6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5FBDF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</w:tr>
      <w:tr w:rsidR="00335BFA" w:rsidRPr="00335BFA" w14:paraId="57E3DE2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3A4D2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ADB4D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00863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0.1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2A809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94F8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0.1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101A2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0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C932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0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97A00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9</w:t>
            </w:r>
          </w:p>
        </w:tc>
      </w:tr>
      <w:tr w:rsidR="00335BFA" w:rsidRPr="00335BFA" w14:paraId="34CD9C31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F3A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02EE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5337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63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4D96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5884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8A04C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E713B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EC859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015A152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EDCF5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37A6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CA58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63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6D91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3.1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28E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1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82AAB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DB8FC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26F38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044A3D8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EB5EF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676E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D67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63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B6B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5.84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404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8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FB1E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CE7A9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425F2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2BD0DC8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2656E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DFC77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F4C06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.63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86200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87D3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3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C34A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0C379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EBE0BA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AA0EDA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087DD0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3D7D9A95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F6C6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17564603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01B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149DDAB8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894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E101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BC13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450AD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BD9E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8281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35BFA" w:rsidRPr="00335BFA" w14:paraId="3D60C35D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C76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D573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F7906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6C8F5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C321F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F9FCA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5DA3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0296926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3397D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59AE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5654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BB7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863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0951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28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3E5D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31</w:t>
            </w:r>
          </w:p>
        </w:tc>
      </w:tr>
      <w:tr w:rsidR="00335BFA" w:rsidRPr="00335BFA" w14:paraId="75C90FC6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7B2C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6A9F6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714D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10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A83B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01B79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EDD3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44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DCC0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650</w:t>
            </w:r>
          </w:p>
        </w:tc>
      </w:tr>
      <w:tr w:rsidR="00335BFA" w:rsidRPr="00335BFA" w14:paraId="60FC481D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6F10B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E245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18D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87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BAA3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E30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368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03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78D7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80</w:t>
            </w:r>
          </w:p>
        </w:tc>
      </w:tr>
      <w:tr w:rsidR="00335BFA" w:rsidRPr="00335BFA" w14:paraId="5514CE0D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675C8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5642C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4D611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9215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4A1C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3EB42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86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92A01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323</w:t>
            </w:r>
          </w:p>
        </w:tc>
      </w:tr>
      <w:tr w:rsidR="00335BFA" w:rsidRPr="00335BFA" w14:paraId="0A49D65B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1A2F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49F5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191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10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3799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BEA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D56C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65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97093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41</w:t>
            </w:r>
          </w:p>
        </w:tc>
      </w:tr>
      <w:tr w:rsidR="00335BFA" w:rsidRPr="00335BFA" w14:paraId="5C19509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1243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C662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BA449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2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E624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1905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FB334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32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EB39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65</w:t>
            </w:r>
          </w:p>
        </w:tc>
      </w:tr>
      <w:tr w:rsidR="00335BFA" w:rsidRPr="00335BFA" w14:paraId="51DE82C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4E26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7EC259A9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CD6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00F6A142" w14:textId="137820C2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8D78D7" w14:textId="086172BA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7AF9E7" w14:textId="11D1E37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0FD436" w14:textId="464CEF80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8CD56C" w14:textId="5B2EB4A6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335BFA">
        <w:rPr>
          <w:rFonts w:ascii="Times New Roman" w:hAnsi="Times New Roman" w:cs="Times New Roman"/>
          <w:b/>
          <w:bCs/>
          <w:sz w:val="24"/>
          <w:szCs w:val="24"/>
        </w:rPr>
        <w:lastRenderedPageBreak/>
        <w:t>D. Hip ab/adduction excursion</w:t>
      </w:r>
    </w:p>
    <w:p w14:paraId="29D5268A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63F11E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272FA44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6023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26BAD73C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D859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3E94854E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DFE9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0A98C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4C13F832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AC7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867402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Base_excur</w:t>
            </w:r>
          </w:p>
        </w:tc>
      </w:tr>
      <w:tr w:rsidR="00335BFA" w:rsidRPr="00335BFA" w14:paraId="4B71019E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5779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968FAF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Plus_excur</w:t>
            </w:r>
          </w:p>
        </w:tc>
      </w:tr>
      <w:tr w:rsidR="00335BFA" w:rsidRPr="00335BFA" w14:paraId="5DD89B4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57D8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A0FDE8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abdMinus_excur</w:t>
            </w:r>
          </w:p>
        </w:tc>
      </w:tr>
    </w:tbl>
    <w:p w14:paraId="59C93859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839476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4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7"/>
        <w:gridCol w:w="1055"/>
        <w:gridCol w:w="1480"/>
        <w:gridCol w:w="1055"/>
      </w:tblGrid>
      <w:tr w:rsidR="00335BFA" w:rsidRPr="00335BFA" w14:paraId="0192C97E" w14:textId="77777777">
        <w:trPr>
          <w:cantSplit/>
        </w:trPr>
        <w:tc>
          <w:tcPr>
            <w:tcW w:w="5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3C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5B6CD175" w14:textId="77777777">
        <w:trPr>
          <w:cantSplit/>
        </w:trPr>
        <w:tc>
          <w:tcPr>
            <w:tcW w:w="185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48A5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0A272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8C3E0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33B9D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61451E91" w14:textId="77777777">
        <w:trPr>
          <w:cantSplit/>
        </w:trPr>
        <w:tc>
          <w:tcPr>
            <w:tcW w:w="18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C4E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Base_excur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764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8951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F57A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52275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01C0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2AB7F6A6" w14:textId="77777777">
        <w:trPr>
          <w:cantSplit/>
        </w:trPr>
        <w:tc>
          <w:tcPr>
            <w:tcW w:w="18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27AB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Pl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B8B3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297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9702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2641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11B0C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06D8BA7D" w14:textId="77777777">
        <w:trPr>
          <w:cantSplit/>
        </w:trPr>
        <w:tc>
          <w:tcPr>
            <w:tcW w:w="18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7DF9D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abdMin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E7C9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9733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24B73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8916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96CA3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4376EF81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CEF424" w14:textId="2F535F9A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8751D7" w14:textId="5E5B761A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CEAAD8" w14:textId="147D13C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6CCE7A" w14:textId="7239EA98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E9C5FA" w14:textId="4D5CCBEE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084791" w14:textId="64AE8B45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21D12D" w14:textId="07626F8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5D997C" w14:textId="2FD6052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90CAF0" w14:textId="0DC63940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8EFA7C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0221E8FF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DF7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57CBD8DD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42F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12FEA31E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4B81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B70F2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CD968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146B7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6BBDC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5D27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CDDF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073ECAEE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C46F7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42F1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EAA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83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BAAE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81AF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41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F2E4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45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01F2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8729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70</w:t>
            </w:r>
          </w:p>
        </w:tc>
      </w:tr>
      <w:tr w:rsidR="00335BFA" w:rsidRPr="00335BFA" w14:paraId="3BE7768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FBB73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04AE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740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8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0FB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78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4FF1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.05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AA88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4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088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39726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70</w:t>
            </w:r>
          </w:p>
        </w:tc>
      </w:tr>
      <w:tr w:rsidR="00335BFA" w:rsidRPr="00335BFA" w14:paraId="47048AD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BAAB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6F4C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8BC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8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C993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D77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41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63C3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4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08D6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FE761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70</w:t>
            </w:r>
          </w:p>
        </w:tc>
      </w:tr>
      <w:tr w:rsidR="00335BFA" w:rsidRPr="00335BFA" w14:paraId="152297C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4E84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DCA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65BF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8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6875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6D74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.8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2E3E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4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24521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6D31F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70</w:t>
            </w:r>
          </w:p>
        </w:tc>
      </w:tr>
      <w:tr w:rsidR="00335BFA" w:rsidRPr="00335BFA" w14:paraId="26C052F3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24F52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E70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FFD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2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4E4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C50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E68A2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4E5C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3C70C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3F69875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3AEC0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D816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A94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2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365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4.94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A1E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2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09245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C442E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473FD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514F7F5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A7C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5C73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9408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2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D854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F204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3721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1220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7FBB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6B0356C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D5F0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341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9E25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3.2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FF84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98ED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9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2E696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26AB9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91BCC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263875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50EB0C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0C3D90C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5FFA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42E4FE97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7AD0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334B1B4D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7D10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AE22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F26EC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915B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67A4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1D0B6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35BFA" w:rsidRPr="00335BFA" w14:paraId="38924F3D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32B3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ED44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A33B3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24153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4D823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8A5A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AC2EF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69F11B6C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F6A6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4708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D70F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598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3749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0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DB6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F80A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4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178F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155</w:t>
            </w:r>
          </w:p>
        </w:tc>
      </w:tr>
      <w:tr w:rsidR="00335BFA" w:rsidRPr="00335BFA" w14:paraId="79D4D7A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B5E40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B0D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50694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0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E46C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1FF64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36C3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8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FBAA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89</w:t>
            </w:r>
          </w:p>
        </w:tc>
      </w:tr>
      <w:tr w:rsidR="00335BFA" w:rsidRPr="00335BFA" w14:paraId="51BC81D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62500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4EA1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574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598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563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BA4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AFA2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15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4AD43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040</w:t>
            </w:r>
          </w:p>
        </w:tc>
      </w:tr>
      <w:tr w:rsidR="00335BFA" w:rsidRPr="00335BFA" w14:paraId="21E3D88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CF28D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5DDC3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D672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676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E1C2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FDCBA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7B0CC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37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A513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973</w:t>
            </w:r>
          </w:p>
        </w:tc>
      </w:tr>
      <w:tr w:rsidR="00335BFA" w:rsidRPr="00335BFA" w14:paraId="04F8081E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F6B0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86DD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A25F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E9D2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F3AF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58A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68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9BF44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45</w:t>
            </w:r>
          </w:p>
        </w:tc>
      </w:tr>
      <w:tr w:rsidR="00335BFA" w:rsidRPr="00335BFA" w14:paraId="0EF57F86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C07B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A0E6B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C123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76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7ABCF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B0FC4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CAAC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F39FE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378</w:t>
            </w:r>
          </w:p>
        </w:tc>
      </w:tr>
      <w:tr w:rsidR="00335BFA" w:rsidRPr="00335BFA" w14:paraId="151D6D7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9FE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0C7EB82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CACD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35BFA" w:rsidRPr="00335BFA" w14:paraId="7C9A8FD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C5F8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508C3ED5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718B2E" w14:textId="1A3EE798" w:rsidR="00335BFA" w:rsidRDefault="00335BFA" w:rsidP="00335BFA">
      <w:pPr>
        <w:rPr>
          <w:b/>
          <w:bCs/>
          <w:sz w:val="28"/>
          <w:szCs w:val="28"/>
        </w:rPr>
      </w:pPr>
    </w:p>
    <w:p w14:paraId="7A476AA3" w14:textId="20D2E6CD" w:rsidR="00335BFA" w:rsidRDefault="00335BFA" w:rsidP="00335BFA">
      <w:pPr>
        <w:rPr>
          <w:b/>
          <w:bCs/>
          <w:sz w:val="28"/>
          <w:szCs w:val="28"/>
        </w:rPr>
      </w:pPr>
    </w:p>
    <w:sectPr w:rsidR="00335BF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C65A02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9:00Z</dcterms:modified>
</cp:coreProperties>
</file>